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00" w:tblpY="1818"/>
        <w:tblOverlap w:val="never"/>
        <w:tblW w:w="15342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6320"/>
        <w:gridCol w:w="6320"/>
      </w:tblGrid>
      <w:tr w14:paraId="375157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top"/>
          </w:tcPr>
          <w:p w14:paraId="72E7E8F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ttribute name</w:t>
            </w:r>
          </w:p>
        </w:tc>
        <w:tc>
          <w:tcPr>
            <w:tcW w:w="6320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top"/>
          </w:tcPr>
          <w:p w14:paraId="303BEC1C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ttribute description</w:t>
            </w:r>
          </w:p>
        </w:tc>
        <w:tc>
          <w:tcPr>
            <w:tcW w:w="6320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top"/>
          </w:tcPr>
          <w:p w14:paraId="1856FADF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6E585F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top"/>
          </w:tcPr>
          <w:p w14:paraId="7F39845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ge</w:t>
            </w:r>
          </w:p>
        </w:tc>
        <w:tc>
          <w:tcPr>
            <w:tcW w:w="632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top"/>
          </w:tcPr>
          <w:p w14:paraId="1567D935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ge in years</w:t>
            </w:r>
          </w:p>
        </w:tc>
        <w:tc>
          <w:tcPr>
            <w:tcW w:w="632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top"/>
          </w:tcPr>
          <w:p w14:paraId="1950130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70C36DA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5A2B1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Obstruction symptom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96A7A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 value with obstruction is 1, and the value without obstruction is 0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D32853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0BEA40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45588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Hematuria symptom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79822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 value with hematuria is 1, and the value without hematuria is 0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0FD5E3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6748FC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13C7D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Whether to touch the nodules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26FA9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If the anal digital examination has touched nodules, it is 1, and the untouched nodules are 0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CFB4D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521383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9FECA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athological type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EE1011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1 for adenocarcinoma, 2 for intraductal carcinoma, 3 for urothelial carcinoma, 4 for mucinous carcinoma, 5 for neuroendocrine carcinoma and 6 for mixed carcinoma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3B65BF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213C9F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97EEC3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rostatic volume(cm)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5D79C3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 volume of the prostate in cm</w:t>
            </w:r>
            <w:r>
              <w:rPr>
                <w:rFonts w:hint="default" w:ascii="Times New Roman" w:hAnsi="Times New Roman" w:cs="Times New Roman"/>
                <w:color w:val="000000"/>
                <w:vertAlign w:val="superscript"/>
                <w:lang w:val="en-US" w:eastAsia="zh-CN"/>
              </w:rPr>
              <w:t>3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BC971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028927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9185B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fPSA at first visit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415A5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 fPSA value of the patient at first diagnosis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058C9F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31EF74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B7C4B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PSA at first visit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83407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 TPSA value of the patient at first visit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4929F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70AE1E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EF75F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f/tPSA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5036D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 ratio between fPSA and TPSA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6E6F7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2A308F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8ACDA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Bone metastases at first visit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1314B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 presence of bone metastasis is 1, and the absence of bone metastasis is 0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12ABC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33D167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61C2F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Visceral metastasis at first visit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BF6C33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If there is an organ transfer, it is 1, and otherwise it is 0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6A29F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265585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91456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umor burden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ECCDB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rding to the criteria for the diagnosis and Treatment of Urology and Andrology Diseases in China 2022, the transfer load is 1 for high and 0 for vice versa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236BF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0CFFA6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3459A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1-2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C14E6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Whether the TNM stage of the patient is within this interval , 1 or 0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F9DA9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7338CD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6B92B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3-4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42BF6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Ibid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EA0E6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314470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FAF3B3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N0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313BC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Ibid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3EEBE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51CB26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299CEC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N1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2EFC2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Ibid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CAA78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 w14:paraId="293C77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5ED40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M0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172D0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Ibid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9FAB0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</w:tbl>
    <w:p w14:paraId="6C50CFD0"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Table(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 xml:space="preserve">)Feature subsets of different </w:t>
      </w:r>
      <w:bookmarkStart w:id="0" w:name="_GoBack"/>
      <w:bookmarkEnd w:id="0"/>
      <w:r>
        <w:rPr>
          <w:rFonts w:hint="default" w:ascii="Times New Roman" w:hAnsi="Times New Roman" w:cs="Times New Roman"/>
        </w:rPr>
        <w:t>patient dataset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zM2JkODFiNDc4ZDVjZjYyMTJlMDk5NWYyZDlhZTUifQ=="/>
  </w:docVars>
  <w:rsids>
    <w:rsidRoot w:val="00000000"/>
    <w:rsid w:val="36A540E6"/>
    <w:rsid w:val="37186DA7"/>
    <w:rsid w:val="5F593434"/>
    <w:rsid w:val="6E8A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102</Characters>
  <Lines>0</Lines>
  <Paragraphs>0</Paragraphs>
  <TotalTime>0</TotalTime>
  <ScaleCrop>false</ScaleCrop>
  <LinksUpToDate>false</LinksUpToDate>
  <CharactersWithSpaces>129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2:38:00Z</dcterms:created>
  <dc:creator>lenovo</dc:creator>
  <cp:lastModifiedBy>reborn</cp:lastModifiedBy>
  <dcterms:modified xsi:type="dcterms:W3CDTF">2024-08-05T02:4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DC2D379A6824F93AA19C3B4C39C2ABD_12</vt:lpwstr>
  </property>
</Properties>
</file>